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556"/>
        <w:tblW w:w="12783" w:type="dxa"/>
        <w:tblLayout w:type="fixed"/>
        <w:tblLook w:val="04A0" w:firstRow="1" w:lastRow="0" w:firstColumn="1" w:lastColumn="0" w:noHBand="0" w:noVBand="1"/>
      </w:tblPr>
      <w:tblGrid>
        <w:gridCol w:w="1350"/>
        <w:gridCol w:w="1908"/>
        <w:gridCol w:w="2947"/>
        <w:gridCol w:w="3785"/>
        <w:gridCol w:w="2793"/>
      </w:tblGrid>
      <w:tr w:rsidR="004D6341" w14:paraId="39CCD15D" w14:textId="77777777" w:rsidTr="00E93D36">
        <w:trPr>
          <w:trHeight w:val="834"/>
        </w:trPr>
        <w:tc>
          <w:tcPr>
            <w:tcW w:w="1350" w:type="dxa"/>
            <w:vAlign w:val="center"/>
          </w:tcPr>
          <w:p w14:paraId="125DAEB0" w14:textId="366BBDDD" w:rsidR="004D6341" w:rsidRPr="00EB44F8" w:rsidRDefault="004D6341" w:rsidP="00E93D36">
            <w:pPr>
              <w:jc w:val="center"/>
              <w:rPr>
                <w:b/>
                <w:bCs/>
                <w:sz w:val="36"/>
                <w:szCs w:val="36"/>
              </w:rPr>
            </w:pPr>
            <w:r w:rsidRPr="00EB44F8">
              <w:rPr>
                <w:b/>
                <w:bCs/>
                <w:sz w:val="36"/>
                <w:szCs w:val="36"/>
              </w:rPr>
              <w:t>G</w:t>
            </w:r>
            <w:r w:rsidR="00AD2D3D">
              <w:rPr>
                <w:b/>
                <w:bCs/>
                <w:sz w:val="36"/>
                <w:szCs w:val="36"/>
              </w:rPr>
              <w:t>oal</w:t>
            </w:r>
          </w:p>
        </w:tc>
        <w:tc>
          <w:tcPr>
            <w:tcW w:w="1908" w:type="dxa"/>
            <w:vAlign w:val="center"/>
          </w:tcPr>
          <w:p w14:paraId="325A6EEB" w14:textId="5F8471DB" w:rsidR="004D6341" w:rsidRPr="00EB44F8" w:rsidRDefault="004D6341" w:rsidP="00E93D36">
            <w:pPr>
              <w:jc w:val="center"/>
              <w:rPr>
                <w:b/>
                <w:bCs/>
                <w:sz w:val="36"/>
                <w:szCs w:val="36"/>
              </w:rPr>
            </w:pPr>
            <w:r w:rsidRPr="00EB44F8">
              <w:rPr>
                <w:b/>
                <w:bCs/>
                <w:sz w:val="36"/>
                <w:szCs w:val="36"/>
              </w:rPr>
              <w:t>Timing</w:t>
            </w:r>
          </w:p>
        </w:tc>
        <w:tc>
          <w:tcPr>
            <w:tcW w:w="2947" w:type="dxa"/>
            <w:vAlign w:val="center"/>
          </w:tcPr>
          <w:p w14:paraId="2F034BE3" w14:textId="4517851C" w:rsidR="004D6341" w:rsidRPr="00EB44F8" w:rsidRDefault="004D6341" w:rsidP="00E93D36">
            <w:pPr>
              <w:jc w:val="center"/>
              <w:rPr>
                <w:b/>
                <w:bCs/>
                <w:sz w:val="36"/>
                <w:szCs w:val="36"/>
              </w:rPr>
            </w:pPr>
            <w:r w:rsidRPr="00EB44F8">
              <w:rPr>
                <w:b/>
                <w:bCs/>
                <w:sz w:val="36"/>
                <w:szCs w:val="36"/>
              </w:rPr>
              <w:t>Approach</w:t>
            </w:r>
          </w:p>
        </w:tc>
        <w:tc>
          <w:tcPr>
            <w:tcW w:w="3785" w:type="dxa"/>
            <w:vAlign w:val="center"/>
          </w:tcPr>
          <w:p w14:paraId="47940C4D" w14:textId="7464947F" w:rsidR="004D6341" w:rsidRPr="00EB44F8" w:rsidRDefault="004D6341" w:rsidP="00E93D36">
            <w:pPr>
              <w:tabs>
                <w:tab w:val="left" w:pos="148"/>
              </w:tabs>
              <w:jc w:val="center"/>
              <w:rPr>
                <w:b/>
                <w:bCs/>
                <w:sz w:val="36"/>
                <w:szCs w:val="36"/>
              </w:rPr>
            </w:pPr>
            <w:r w:rsidRPr="00EB44F8">
              <w:rPr>
                <w:b/>
                <w:bCs/>
                <w:sz w:val="36"/>
                <w:szCs w:val="36"/>
              </w:rPr>
              <w:t>Tools</w:t>
            </w:r>
            <w:r w:rsidR="001C2965">
              <w:rPr>
                <w:b/>
                <w:bCs/>
                <w:sz w:val="36"/>
                <w:szCs w:val="36"/>
              </w:rPr>
              <w:t>/Resources</w:t>
            </w:r>
          </w:p>
        </w:tc>
        <w:tc>
          <w:tcPr>
            <w:tcW w:w="2793" w:type="dxa"/>
            <w:vAlign w:val="center"/>
          </w:tcPr>
          <w:p w14:paraId="2C8314EA" w14:textId="3E1F0873" w:rsidR="004D6341" w:rsidRPr="00EB44F8" w:rsidRDefault="004D6341" w:rsidP="00E93D36">
            <w:pPr>
              <w:jc w:val="center"/>
              <w:rPr>
                <w:b/>
                <w:bCs/>
                <w:sz w:val="36"/>
                <w:szCs w:val="36"/>
              </w:rPr>
            </w:pPr>
            <w:r w:rsidRPr="00EB44F8">
              <w:rPr>
                <w:b/>
                <w:bCs/>
                <w:sz w:val="36"/>
                <w:szCs w:val="36"/>
              </w:rPr>
              <w:t>Minimum Standards</w:t>
            </w:r>
          </w:p>
        </w:tc>
      </w:tr>
      <w:tr w:rsidR="004D6341" w14:paraId="469BAB80" w14:textId="77777777" w:rsidTr="00E93D36">
        <w:trPr>
          <w:trHeight w:val="710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06CA4187" w14:textId="190AF478" w:rsidR="004D6341" w:rsidRPr="00BB595E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</w:t>
            </w:r>
            <w:r w:rsidR="005475F5">
              <w:rPr>
                <w:sz w:val="20"/>
                <w:szCs w:val="20"/>
              </w:rPr>
              <w:t>Training</w:t>
            </w:r>
          </w:p>
          <w:p w14:paraId="7E328AA0" w14:textId="2F8FA8C4" w:rsidR="004D6341" w:rsidRDefault="004D6341" w:rsidP="00E93D36">
            <w:pPr>
              <w:jc w:val="center"/>
              <w:rPr>
                <w:sz w:val="20"/>
                <w:szCs w:val="20"/>
              </w:rPr>
            </w:pPr>
          </w:p>
          <w:p w14:paraId="0188A76B" w14:textId="607A00CE" w:rsidR="004D6341" w:rsidRPr="00C25B75" w:rsidRDefault="004D6341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7D6CA718" w14:textId="7BC2541A" w:rsidR="004D6341" w:rsidRPr="00E57EF2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ore than 30 days prior to in-person training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0C6F61D4" w14:textId="33F3B850" w:rsidR="004D6341" w:rsidRPr="00E57EF2" w:rsidRDefault="00825AEC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background knowledge relating to ultrasound and RHD</w:t>
            </w:r>
          </w:p>
          <w:p w14:paraId="728B640C" w14:textId="49F310CC" w:rsidR="004D6341" w:rsidRPr="00BB595E" w:rsidRDefault="004D6341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080F6681" w14:textId="02D8490D" w:rsidR="004D6341" w:rsidRPr="00E57EF2" w:rsidRDefault="00C52AD2" w:rsidP="00E93D36">
            <w:pPr>
              <w:pStyle w:val="ListParagraph"/>
              <w:tabs>
                <w:tab w:val="left" w:pos="0"/>
              </w:tabs>
              <w:ind w:left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4D6341">
              <w:rPr>
                <w:sz w:val="20"/>
                <w:szCs w:val="20"/>
              </w:rPr>
              <w:t xml:space="preserve">-Part Tablet-based </w:t>
            </w:r>
            <w:r w:rsidR="004D6341" w:rsidRPr="00E57EF2">
              <w:rPr>
                <w:sz w:val="20"/>
                <w:szCs w:val="20"/>
              </w:rPr>
              <w:t>Moodle Modules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688A18B1" w14:textId="3E87F440" w:rsidR="004D6341" w:rsidRPr="00BB595E" w:rsidRDefault="0015054A" w:rsidP="00E93D36">
            <w:pPr>
              <w:ind w:hanging="15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="004D6341" w:rsidRPr="00E57EF2">
              <w:rPr>
                <w:sz w:val="20"/>
                <w:szCs w:val="20"/>
              </w:rPr>
              <w:t xml:space="preserve">80% </w:t>
            </w:r>
            <w:r>
              <w:rPr>
                <w:sz w:val="20"/>
                <w:szCs w:val="20"/>
              </w:rPr>
              <w:t>on all</w:t>
            </w:r>
            <w:r w:rsidR="004D6341" w:rsidRPr="00E57EF2">
              <w:rPr>
                <w:sz w:val="20"/>
                <w:szCs w:val="20"/>
              </w:rPr>
              <w:t xml:space="preserve"> modules</w:t>
            </w:r>
            <w:r w:rsidR="008E32A9">
              <w:rPr>
                <w:sz w:val="20"/>
                <w:szCs w:val="20"/>
              </w:rPr>
              <w:t xml:space="preserve"> </w:t>
            </w:r>
            <w:r w:rsidR="008E32A9" w:rsidRPr="008E32A9">
              <w:rPr>
                <w:i/>
                <w:iCs/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 xml:space="preserve">can </w:t>
            </w:r>
            <w:r w:rsidR="008E32A9" w:rsidRPr="008E32A9">
              <w:rPr>
                <w:i/>
                <w:iCs/>
                <w:sz w:val="20"/>
                <w:szCs w:val="20"/>
              </w:rPr>
              <w:t>repeat modules if needed)</w:t>
            </w:r>
          </w:p>
        </w:tc>
      </w:tr>
      <w:tr w:rsidR="004D6341" w14:paraId="5D7A2629" w14:textId="77777777" w:rsidTr="00E93D36">
        <w:trPr>
          <w:trHeight w:val="468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018ABCEB" w14:textId="77777777" w:rsidR="004D6341" w:rsidRDefault="004D6341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318F846A" w14:textId="7A286218" w:rsidR="004D6341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 Training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427E326D" w14:textId="4C53451F" w:rsidR="004D6341" w:rsidRPr="00E57EF2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person Lectures</w:t>
            </w: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7E615C22" w14:textId="21107350" w:rsidR="004D6341" w:rsidRPr="00E57EF2" w:rsidRDefault="008D25F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NU training team</w:t>
            </w:r>
            <w:r w:rsidR="00CA537D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trainee h</w:t>
            </w:r>
            <w:r w:rsidR="00CA537D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f</w:t>
            </w:r>
            <w:r w:rsidR="00CA537D">
              <w:rPr>
                <w:sz w:val="20"/>
                <w:szCs w:val="20"/>
              </w:rPr>
              <w:t>acility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7818762A" w14:textId="3C075FB8" w:rsidR="004D6341" w:rsidRPr="00E57EF2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d at least 90% of in-person training</w:t>
            </w:r>
          </w:p>
        </w:tc>
      </w:tr>
      <w:tr w:rsidR="004D6341" w14:paraId="5171310E" w14:textId="77777777" w:rsidTr="00E93D36">
        <w:trPr>
          <w:trHeight w:val="228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76634770" w14:textId="77777777" w:rsidR="004D6341" w:rsidRDefault="004D6341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0F6D5C59" w14:textId="7C231C72" w:rsidR="004D6341" w:rsidRDefault="004D634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 Training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59B896E3" w14:textId="36A39A90" w:rsidR="004D6341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s on scanning with </w:t>
            </w:r>
            <w:r w:rsidR="00651D88">
              <w:rPr>
                <w:sz w:val="20"/>
                <w:szCs w:val="20"/>
              </w:rPr>
              <w:t>trainer</w:t>
            </w: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19815E68" w14:textId="4A5551CB" w:rsidR="004D6341" w:rsidRDefault="00F84681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n H</w:t>
            </w:r>
            <w:r w:rsidR="0074562F">
              <w:rPr>
                <w:sz w:val="20"/>
                <w:szCs w:val="20"/>
              </w:rPr>
              <w:t>eart Institute</w:t>
            </w:r>
            <w:r w:rsidR="005A6DA7">
              <w:rPr>
                <w:sz w:val="20"/>
                <w:szCs w:val="20"/>
              </w:rPr>
              <w:t xml:space="preserve"> </w:t>
            </w:r>
            <w:r w:rsidR="0074562F">
              <w:rPr>
                <w:sz w:val="20"/>
                <w:szCs w:val="20"/>
              </w:rPr>
              <w:t>t</w:t>
            </w:r>
            <w:r w:rsidR="005A6DA7">
              <w:rPr>
                <w:sz w:val="20"/>
                <w:szCs w:val="20"/>
              </w:rPr>
              <w:t xml:space="preserve">echnical </w:t>
            </w:r>
            <w:r w:rsidR="0074562F">
              <w:rPr>
                <w:sz w:val="20"/>
                <w:szCs w:val="20"/>
              </w:rPr>
              <w:t>t</w:t>
            </w:r>
            <w:r w:rsidR="005A6DA7">
              <w:rPr>
                <w:sz w:val="20"/>
                <w:szCs w:val="20"/>
              </w:rPr>
              <w:t>eam</w:t>
            </w:r>
            <w:r w:rsidR="00003FD1">
              <w:rPr>
                <w:sz w:val="20"/>
                <w:szCs w:val="20"/>
              </w:rPr>
              <w:t>, using handheld ultrasound device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130F6A64" w14:textId="2C65DC0D" w:rsidR="004D6341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ion of </w:t>
            </w:r>
            <w:r w:rsidR="009A5C0A">
              <w:rPr>
                <w:sz w:val="20"/>
                <w:szCs w:val="20"/>
              </w:rPr>
              <w:t>ten</w:t>
            </w:r>
            <w:r>
              <w:rPr>
                <w:sz w:val="20"/>
                <w:szCs w:val="20"/>
              </w:rPr>
              <w:t xml:space="preserve"> supervised scans</w:t>
            </w:r>
          </w:p>
        </w:tc>
      </w:tr>
      <w:tr w:rsidR="00205D14" w14:paraId="1ED430E2" w14:textId="77777777" w:rsidTr="00E93D36">
        <w:trPr>
          <w:trHeight w:val="228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27014A7D" w14:textId="77777777" w:rsidR="00205D14" w:rsidRDefault="00205D14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779361F7" w14:textId="5D23BAA9" w:rsidR="00205D14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 Training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6C2248A6" w14:textId="7FFC0E02" w:rsidR="00205D14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view – Pathology</w:t>
            </w: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7A49F552" w14:textId="2FF3FA27" w:rsidR="00205D14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Case Moodle Module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02555616" w14:textId="17498FD4" w:rsidR="00205D14" w:rsidRDefault="00205D1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</w:t>
            </w:r>
            <w:r w:rsidR="009F77F6">
              <w:rPr>
                <w:sz w:val="20"/>
                <w:szCs w:val="20"/>
              </w:rPr>
              <w:t xml:space="preserve"> of Module</w:t>
            </w:r>
          </w:p>
        </w:tc>
      </w:tr>
      <w:tr w:rsidR="000B5F05" w14:paraId="01E4686A" w14:textId="77777777" w:rsidTr="00E93D36">
        <w:trPr>
          <w:trHeight w:val="937"/>
        </w:trPr>
        <w:tc>
          <w:tcPr>
            <w:tcW w:w="1350" w:type="dxa"/>
            <w:shd w:val="clear" w:color="auto" w:fill="E2EFD9" w:themeFill="accent6" w:themeFillTint="33"/>
            <w:vAlign w:val="center"/>
          </w:tcPr>
          <w:p w14:paraId="6260B7A0" w14:textId="3378DF1B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</w:t>
            </w:r>
          </w:p>
        </w:tc>
        <w:tc>
          <w:tcPr>
            <w:tcW w:w="1908" w:type="dxa"/>
            <w:shd w:val="clear" w:color="auto" w:fill="E2EFD9" w:themeFill="accent6" w:themeFillTint="33"/>
            <w:vAlign w:val="center"/>
          </w:tcPr>
          <w:p w14:paraId="33714FCA" w14:textId="241F8414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Week 1</w:t>
            </w:r>
          </w:p>
        </w:tc>
        <w:tc>
          <w:tcPr>
            <w:tcW w:w="2947" w:type="dxa"/>
            <w:shd w:val="clear" w:color="auto" w:fill="E2EFD9" w:themeFill="accent6" w:themeFillTint="33"/>
            <w:vAlign w:val="center"/>
          </w:tcPr>
          <w:p w14:paraId="1D0EC9FB" w14:textId="5FF71230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ning Practical Exam (</w:t>
            </w:r>
            <w:r w:rsidR="00C96A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observed scans, scanning technique, machine use, patient positioning, image quality)</w:t>
            </w:r>
          </w:p>
        </w:tc>
        <w:tc>
          <w:tcPr>
            <w:tcW w:w="3785" w:type="dxa"/>
            <w:shd w:val="clear" w:color="auto" w:fill="E2EFD9" w:themeFill="accent6" w:themeFillTint="33"/>
            <w:vAlign w:val="center"/>
          </w:tcPr>
          <w:p w14:paraId="5B67749A" w14:textId="14C0A899" w:rsidR="000B5F05" w:rsidRDefault="008D25F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NU training team, trainee health facility</w:t>
            </w:r>
          </w:p>
        </w:tc>
        <w:tc>
          <w:tcPr>
            <w:tcW w:w="2793" w:type="dxa"/>
            <w:shd w:val="clear" w:color="auto" w:fill="E2EFD9" w:themeFill="accent6" w:themeFillTint="33"/>
            <w:vAlign w:val="center"/>
          </w:tcPr>
          <w:p w14:paraId="30AE7DA6" w14:textId="5B6FC7E8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iner </w:t>
            </w:r>
            <w:r w:rsidR="009A5C0A">
              <w:rPr>
                <w:sz w:val="20"/>
                <w:szCs w:val="20"/>
              </w:rPr>
              <w:t xml:space="preserve">deems trainee competent </w:t>
            </w:r>
            <w:r>
              <w:rPr>
                <w:sz w:val="20"/>
                <w:szCs w:val="20"/>
              </w:rPr>
              <w:t>(able to obtain images)</w:t>
            </w:r>
          </w:p>
          <w:p w14:paraId="2AF130A8" w14:textId="61B72043" w:rsidR="008E32A9" w:rsidRPr="008E32A9" w:rsidRDefault="008E32A9" w:rsidP="00E93D36">
            <w:pPr>
              <w:jc w:val="center"/>
              <w:rPr>
                <w:i/>
                <w:iCs/>
                <w:sz w:val="20"/>
                <w:szCs w:val="20"/>
              </w:rPr>
            </w:pPr>
            <w:r w:rsidRPr="008E32A9">
              <w:rPr>
                <w:i/>
                <w:iCs/>
                <w:sz w:val="20"/>
                <w:szCs w:val="20"/>
              </w:rPr>
              <w:t>(</w:t>
            </w:r>
            <w:r w:rsidR="00EB44F8">
              <w:rPr>
                <w:i/>
                <w:iCs/>
                <w:sz w:val="20"/>
                <w:szCs w:val="20"/>
              </w:rPr>
              <w:t>Personalized</w:t>
            </w:r>
            <w:r w:rsidRPr="008E32A9">
              <w:rPr>
                <w:i/>
                <w:iCs/>
                <w:sz w:val="20"/>
                <w:szCs w:val="20"/>
              </w:rPr>
              <w:t xml:space="preserve"> remediation if needed)</w:t>
            </w:r>
          </w:p>
        </w:tc>
      </w:tr>
      <w:tr w:rsidR="000B5F05" w14:paraId="3858C13B" w14:textId="77777777" w:rsidTr="00E93D36">
        <w:trPr>
          <w:trHeight w:val="925"/>
        </w:trPr>
        <w:tc>
          <w:tcPr>
            <w:tcW w:w="1350" w:type="dxa"/>
            <w:shd w:val="clear" w:color="auto" w:fill="E2EFD9" w:themeFill="accent6" w:themeFillTint="33"/>
            <w:vAlign w:val="center"/>
          </w:tcPr>
          <w:p w14:paraId="212035D5" w14:textId="77777777" w:rsidR="000B5F05" w:rsidRDefault="000B5F05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8" w:type="dxa"/>
            <w:shd w:val="clear" w:color="auto" w:fill="E2EFD9" w:themeFill="accent6" w:themeFillTint="33"/>
            <w:vAlign w:val="center"/>
          </w:tcPr>
          <w:p w14:paraId="6BBDEB3E" w14:textId="7A1417D3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Week 1</w:t>
            </w:r>
          </w:p>
        </w:tc>
        <w:tc>
          <w:tcPr>
            <w:tcW w:w="2947" w:type="dxa"/>
            <w:shd w:val="clear" w:color="auto" w:fill="E2EFD9" w:themeFill="accent6" w:themeFillTint="33"/>
            <w:vAlign w:val="center"/>
          </w:tcPr>
          <w:p w14:paraId="6FF69292" w14:textId="26D8A715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view – Pathology</w:t>
            </w:r>
          </w:p>
        </w:tc>
        <w:tc>
          <w:tcPr>
            <w:tcW w:w="3785" w:type="dxa"/>
            <w:shd w:val="clear" w:color="auto" w:fill="E2EFD9" w:themeFill="accent6" w:themeFillTint="33"/>
            <w:vAlign w:val="center"/>
          </w:tcPr>
          <w:p w14:paraId="6161DE5A" w14:textId="27CB981B" w:rsidR="000B5F05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Case Moodle Assessment</w:t>
            </w:r>
          </w:p>
        </w:tc>
        <w:tc>
          <w:tcPr>
            <w:tcW w:w="2793" w:type="dxa"/>
            <w:shd w:val="clear" w:color="auto" w:fill="E2EFD9" w:themeFill="accent6" w:themeFillTint="33"/>
            <w:vAlign w:val="center"/>
          </w:tcPr>
          <w:p w14:paraId="029C1185" w14:textId="712F522E" w:rsidR="008E32A9" w:rsidRDefault="000B5F05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correctly identified as screen positive or screen negative</w:t>
            </w:r>
            <w:r w:rsidR="008E32A9">
              <w:rPr>
                <w:sz w:val="20"/>
                <w:szCs w:val="20"/>
              </w:rPr>
              <w:t xml:space="preserve"> </w:t>
            </w:r>
            <w:r w:rsidR="008E32A9" w:rsidRPr="008E32A9">
              <w:rPr>
                <w:i/>
                <w:iCs/>
                <w:sz w:val="20"/>
                <w:szCs w:val="20"/>
              </w:rPr>
              <w:t>(repeat 50 case Moodle module and try again as needed)</w:t>
            </w:r>
          </w:p>
        </w:tc>
      </w:tr>
      <w:tr w:rsidR="00B475AD" w14:paraId="45431ABC" w14:textId="77777777" w:rsidTr="00E93D36">
        <w:trPr>
          <w:trHeight w:val="228"/>
        </w:trPr>
        <w:tc>
          <w:tcPr>
            <w:tcW w:w="1350" w:type="dxa"/>
            <w:shd w:val="clear" w:color="auto" w:fill="FBE4D5" w:themeFill="accent2" w:themeFillTint="33"/>
            <w:vAlign w:val="center"/>
          </w:tcPr>
          <w:p w14:paraId="1DEE3ED8" w14:textId="6CEF88DE" w:rsidR="00B475AD" w:rsidRDefault="00D4182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</w:t>
            </w:r>
            <w:r w:rsidR="00B475AD">
              <w:rPr>
                <w:sz w:val="20"/>
                <w:szCs w:val="20"/>
              </w:rPr>
              <w:t>Certification</w:t>
            </w:r>
          </w:p>
        </w:tc>
        <w:tc>
          <w:tcPr>
            <w:tcW w:w="1908" w:type="dxa"/>
            <w:shd w:val="clear" w:color="auto" w:fill="FBE4D5" w:themeFill="accent2" w:themeFillTint="33"/>
            <w:vAlign w:val="center"/>
          </w:tcPr>
          <w:p w14:paraId="57ED96D2" w14:textId="259D1E3C" w:rsidR="00B475AD" w:rsidRDefault="004974FB" w:rsidP="00E93D36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If</w:t>
            </w:r>
            <w:proofErr w:type="gramEnd"/>
            <w:r>
              <w:rPr>
                <w:sz w:val="20"/>
                <w:szCs w:val="20"/>
              </w:rPr>
              <w:t xml:space="preserve"> pass</w:t>
            </w:r>
            <w:r w:rsidR="00AD2D3D">
              <w:rPr>
                <w:sz w:val="20"/>
                <w:szCs w:val="20"/>
              </w:rPr>
              <w:t xml:space="preserve"> training assessment</w:t>
            </w:r>
          </w:p>
        </w:tc>
        <w:tc>
          <w:tcPr>
            <w:tcW w:w="2947" w:type="dxa"/>
            <w:shd w:val="clear" w:color="auto" w:fill="FBE4D5" w:themeFill="accent2" w:themeFillTint="33"/>
            <w:vAlign w:val="center"/>
          </w:tcPr>
          <w:p w14:paraId="50BFD286" w14:textId="4BBB3BA1" w:rsidR="00B475AD" w:rsidRDefault="00B475AD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igible if they attended </w:t>
            </w:r>
            <w:r>
              <w:rPr>
                <w:rFonts w:cstheme="minorHAnsi"/>
                <w:sz w:val="20"/>
                <w:szCs w:val="20"/>
              </w:rPr>
              <w:t>≥80 of training sessions and completed 10 independent scans during the training week</w:t>
            </w:r>
          </w:p>
        </w:tc>
        <w:tc>
          <w:tcPr>
            <w:tcW w:w="3785" w:type="dxa"/>
            <w:shd w:val="clear" w:color="auto" w:fill="FBE4D5" w:themeFill="accent2" w:themeFillTint="33"/>
            <w:vAlign w:val="center"/>
          </w:tcPr>
          <w:p w14:paraId="6805451C" w14:textId="179DA536" w:rsidR="00B475AD" w:rsidRDefault="00B475AD" w:rsidP="00E93D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3" w:type="dxa"/>
            <w:shd w:val="clear" w:color="auto" w:fill="FBE4D5" w:themeFill="accent2" w:themeFillTint="33"/>
            <w:vAlign w:val="center"/>
          </w:tcPr>
          <w:p w14:paraId="0F83904A" w14:textId="74D581A6" w:rsidR="00B475AD" w:rsidRDefault="006306CB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cessful </w:t>
            </w:r>
            <w:r w:rsidR="00032B78">
              <w:rPr>
                <w:sz w:val="20"/>
                <w:szCs w:val="20"/>
              </w:rPr>
              <w:t>completion of practical exam and Moodle assessment</w:t>
            </w:r>
          </w:p>
        </w:tc>
      </w:tr>
      <w:tr w:rsidR="00F0325F" w14:paraId="7A7D2696" w14:textId="77777777" w:rsidTr="00E93D36">
        <w:trPr>
          <w:trHeight w:val="925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0D74BE16" w14:textId="3E771AF0" w:rsidR="00F0325F" w:rsidRDefault="00F0325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 and feedback</w:t>
            </w: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52AD0FCF" w14:textId="442BD7D5" w:rsidR="00F0325F" w:rsidRDefault="00F0325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s 2-14+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54444C6B" w14:textId="479FCB9D" w:rsidR="00F0325F" w:rsidRDefault="00F0325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orm scans without supervision</w:t>
            </w: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0ED7ABC6" w14:textId="279110D0" w:rsidR="00F0325F" w:rsidRDefault="00E93D36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s performed on handheld ultrasound devices (</w:t>
            </w:r>
            <w:proofErr w:type="spellStart"/>
            <w:r>
              <w:rPr>
                <w:sz w:val="20"/>
                <w:szCs w:val="20"/>
              </w:rPr>
              <w:t>Lumify</w:t>
            </w:r>
            <w:proofErr w:type="spellEnd"/>
            <w:r>
              <w:rPr>
                <w:sz w:val="20"/>
                <w:szCs w:val="20"/>
              </w:rPr>
              <w:t xml:space="preserve">) and </w:t>
            </w:r>
            <w:r w:rsidR="003F0639">
              <w:rPr>
                <w:sz w:val="20"/>
                <w:szCs w:val="20"/>
              </w:rPr>
              <w:t>upload</w:t>
            </w:r>
            <w:r w:rsidR="00A24B87">
              <w:rPr>
                <w:sz w:val="20"/>
                <w:szCs w:val="20"/>
              </w:rPr>
              <w:t>ed</w:t>
            </w:r>
            <w:r w:rsidR="003F0639">
              <w:rPr>
                <w:sz w:val="20"/>
                <w:szCs w:val="20"/>
              </w:rPr>
              <w:t xml:space="preserve"> to remote cloud database (Tricefy) and</w:t>
            </w:r>
            <w:r w:rsidR="00F0325F">
              <w:rPr>
                <w:sz w:val="20"/>
                <w:szCs w:val="20"/>
              </w:rPr>
              <w:t xml:space="preserve"> reviewed by team of six cardiologists in Uganda and US. Biweekly reviews with results communicated back to trainees by the ADUNU </w:t>
            </w:r>
            <w:r w:rsidR="008D25F4">
              <w:rPr>
                <w:sz w:val="20"/>
                <w:szCs w:val="20"/>
              </w:rPr>
              <w:t xml:space="preserve">training </w:t>
            </w:r>
            <w:r w:rsidR="00F0325F">
              <w:rPr>
                <w:sz w:val="20"/>
                <w:szCs w:val="20"/>
              </w:rPr>
              <w:t>team. ADUNU also provides ongoing education and intermittent group review of missed cases.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08DF52EE" w14:textId="3143F32A" w:rsidR="00F0325F" w:rsidRDefault="003F0639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 </w:t>
            </w:r>
            <w:r>
              <w:rPr>
                <w:rFonts w:cstheme="minorHAnsi"/>
                <w:sz w:val="20"/>
                <w:szCs w:val="20"/>
              </w:rPr>
              <w:t>≥2</w:t>
            </w:r>
            <w:r>
              <w:rPr>
                <w:sz w:val="20"/>
                <w:szCs w:val="20"/>
              </w:rPr>
              <w:t>0 scans/month</w:t>
            </w:r>
          </w:p>
        </w:tc>
      </w:tr>
      <w:tr w:rsidR="00777541" w14:paraId="6A383FB8" w14:textId="77777777" w:rsidTr="00E93D36">
        <w:trPr>
          <w:trHeight w:val="925"/>
        </w:trPr>
        <w:tc>
          <w:tcPr>
            <w:tcW w:w="1350" w:type="dxa"/>
            <w:shd w:val="clear" w:color="auto" w:fill="DEEAF6" w:themeFill="accent5" w:themeFillTint="33"/>
            <w:vAlign w:val="center"/>
          </w:tcPr>
          <w:p w14:paraId="64D673D4" w14:textId="00F2A1AF" w:rsidR="00777541" w:rsidRDefault="00142B40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training</w:t>
            </w:r>
          </w:p>
        </w:tc>
        <w:tc>
          <w:tcPr>
            <w:tcW w:w="1908" w:type="dxa"/>
            <w:shd w:val="clear" w:color="auto" w:fill="DEEAF6" w:themeFill="accent5" w:themeFillTint="33"/>
            <w:vAlign w:val="center"/>
          </w:tcPr>
          <w:p w14:paraId="122683C1" w14:textId="360B9D1A" w:rsidR="00777541" w:rsidRDefault="005E44A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, </w:t>
            </w:r>
            <w:r w:rsidR="009D3416">
              <w:rPr>
                <w:rFonts w:cstheme="minorHAnsi"/>
                <w:sz w:val="20"/>
                <w:szCs w:val="20"/>
              </w:rPr>
              <w:t>≥</w:t>
            </w:r>
            <w:r w:rsidR="00142B40">
              <w:rPr>
                <w:sz w:val="20"/>
                <w:szCs w:val="20"/>
              </w:rPr>
              <w:t xml:space="preserve">3 months </w:t>
            </w:r>
            <w:r w:rsidR="009D3416">
              <w:rPr>
                <w:sz w:val="20"/>
                <w:szCs w:val="20"/>
              </w:rPr>
              <w:t xml:space="preserve">after </w:t>
            </w:r>
            <w:r w:rsidR="00142B40">
              <w:rPr>
                <w:sz w:val="20"/>
                <w:szCs w:val="20"/>
              </w:rPr>
              <w:t>conditional certification</w:t>
            </w:r>
          </w:p>
        </w:tc>
        <w:tc>
          <w:tcPr>
            <w:tcW w:w="2947" w:type="dxa"/>
            <w:shd w:val="clear" w:color="auto" w:fill="DEEAF6" w:themeFill="accent5" w:themeFillTint="33"/>
            <w:vAlign w:val="center"/>
          </w:tcPr>
          <w:p w14:paraId="6A9940A1" w14:textId="7015762D" w:rsidR="00777541" w:rsidRDefault="00142B40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oster sessions </w:t>
            </w:r>
            <w:proofErr w:type="gramStart"/>
            <w:r>
              <w:rPr>
                <w:sz w:val="20"/>
                <w:szCs w:val="20"/>
              </w:rPr>
              <w:t>individualized</w:t>
            </w:r>
            <w:proofErr w:type="gramEnd"/>
            <w:r w:rsidR="00EC38E5">
              <w:rPr>
                <w:sz w:val="20"/>
                <w:szCs w:val="20"/>
              </w:rPr>
              <w:t xml:space="preserve"> to </w:t>
            </w:r>
            <w:r w:rsidR="000236B0">
              <w:rPr>
                <w:sz w:val="20"/>
                <w:szCs w:val="20"/>
              </w:rPr>
              <w:t>the needs</w:t>
            </w:r>
            <w:r w:rsidR="00241126">
              <w:rPr>
                <w:sz w:val="20"/>
                <w:szCs w:val="20"/>
              </w:rPr>
              <w:t xml:space="preserve"> of each trainee </w:t>
            </w:r>
            <w:r w:rsidR="00F80360">
              <w:rPr>
                <w:sz w:val="20"/>
                <w:szCs w:val="20"/>
              </w:rPr>
              <w:t xml:space="preserve">that </w:t>
            </w:r>
            <w:proofErr w:type="gramStart"/>
            <w:r w:rsidR="00F80360">
              <w:rPr>
                <w:sz w:val="20"/>
                <w:szCs w:val="20"/>
              </w:rPr>
              <w:t>is</w:t>
            </w:r>
            <w:proofErr w:type="gramEnd"/>
            <w:r w:rsidR="00F80360">
              <w:rPr>
                <w:sz w:val="20"/>
                <w:szCs w:val="20"/>
              </w:rPr>
              <w:t xml:space="preserve"> </w:t>
            </w:r>
            <w:r w:rsidR="00241126">
              <w:rPr>
                <w:sz w:val="20"/>
                <w:szCs w:val="20"/>
              </w:rPr>
              <w:t>not yet meeting final certification criteria.</w:t>
            </w:r>
          </w:p>
        </w:tc>
        <w:tc>
          <w:tcPr>
            <w:tcW w:w="3785" w:type="dxa"/>
            <w:shd w:val="clear" w:color="auto" w:fill="DEEAF6" w:themeFill="accent5" w:themeFillTint="33"/>
            <w:vAlign w:val="center"/>
          </w:tcPr>
          <w:p w14:paraId="14513F33" w14:textId="6CF2E7A1" w:rsidR="00777541" w:rsidRDefault="008D25F4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NU training </w:t>
            </w:r>
            <w:r w:rsidR="00241126">
              <w:rPr>
                <w:sz w:val="20"/>
                <w:szCs w:val="20"/>
              </w:rPr>
              <w:t xml:space="preserve">team at </w:t>
            </w:r>
            <w:r w:rsidR="006D5059">
              <w:rPr>
                <w:sz w:val="20"/>
                <w:szCs w:val="20"/>
              </w:rPr>
              <w:t>trainee’s home health center or the district hospital</w:t>
            </w:r>
          </w:p>
        </w:tc>
        <w:tc>
          <w:tcPr>
            <w:tcW w:w="2793" w:type="dxa"/>
            <w:shd w:val="clear" w:color="auto" w:fill="DEEAF6" w:themeFill="accent5" w:themeFillTint="33"/>
            <w:vAlign w:val="center"/>
          </w:tcPr>
          <w:p w14:paraId="0BF251C9" w14:textId="19150FCF" w:rsidR="00777541" w:rsidRDefault="006D5059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end </w:t>
            </w:r>
            <w:r w:rsidR="000236B0">
              <w:rPr>
                <w:sz w:val="20"/>
                <w:szCs w:val="20"/>
              </w:rPr>
              <w:t>single day booster session</w:t>
            </w:r>
          </w:p>
        </w:tc>
      </w:tr>
      <w:tr w:rsidR="00AD2D3D" w14:paraId="3A5FAC80" w14:textId="77777777" w:rsidTr="00E93D36">
        <w:trPr>
          <w:trHeight w:val="697"/>
        </w:trPr>
        <w:tc>
          <w:tcPr>
            <w:tcW w:w="1350" w:type="dxa"/>
            <w:shd w:val="clear" w:color="auto" w:fill="FBE4D5" w:themeFill="accent2" w:themeFillTint="33"/>
            <w:vAlign w:val="center"/>
          </w:tcPr>
          <w:p w14:paraId="2DC968DC" w14:textId="2C477ED3" w:rsidR="00D4182F" w:rsidRDefault="00D4182F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  <w:p w14:paraId="501E5D23" w14:textId="3C629A62" w:rsidR="00AD2D3D" w:rsidRDefault="00AD2D3D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fication</w:t>
            </w:r>
          </w:p>
        </w:tc>
        <w:tc>
          <w:tcPr>
            <w:tcW w:w="1908" w:type="dxa"/>
            <w:shd w:val="clear" w:color="auto" w:fill="FBE4D5" w:themeFill="accent2" w:themeFillTint="33"/>
            <w:vAlign w:val="center"/>
          </w:tcPr>
          <w:p w14:paraId="37E7E4ED" w14:textId="44E85932" w:rsidR="00AD2D3D" w:rsidRDefault="00E93D36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947" w:type="dxa"/>
            <w:shd w:val="clear" w:color="auto" w:fill="FBE4D5" w:themeFill="accent2" w:themeFillTint="33"/>
            <w:vAlign w:val="center"/>
          </w:tcPr>
          <w:p w14:paraId="56463070" w14:textId="47AFAFF8" w:rsidR="00AD2D3D" w:rsidRPr="00253CDA" w:rsidRDefault="00E93D36" w:rsidP="00E93D36">
            <w:pPr>
              <w:jc w:val="center"/>
              <w:rPr>
                <w:color w:val="4472C4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cardiologist interpretation of studies</w:t>
            </w:r>
          </w:p>
        </w:tc>
        <w:tc>
          <w:tcPr>
            <w:tcW w:w="3785" w:type="dxa"/>
            <w:shd w:val="clear" w:color="auto" w:fill="FBE4D5" w:themeFill="accent2" w:themeFillTint="33"/>
            <w:vAlign w:val="center"/>
          </w:tcPr>
          <w:p w14:paraId="2ACFC781" w14:textId="5749E5CC" w:rsidR="00AD2D3D" w:rsidRDefault="00E93D36" w:rsidP="00E93D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ist review of completed studies</w:t>
            </w:r>
          </w:p>
        </w:tc>
        <w:tc>
          <w:tcPr>
            <w:tcW w:w="2793" w:type="dxa"/>
            <w:shd w:val="clear" w:color="auto" w:fill="FBE4D5" w:themeFill="accent2" w:themeFillTint="33"/>
            <w:vAlign w:val="center"/>
          </w:tcPr>
          <w:p w14:paraId="5DBD1872" w14:textId="4DAF177B" w:rsidR="00AD2D3D" w:rsidRDefault="00AD2D3D" w:rsidP="00E93D36">
            <w:pPr>
              <w:jc w:val="center"/>
              <w:rPr>
                <w:sz w:val="20"/>
                <w:szCs w:val="20"/>
              </w:rPr>
            </w:pPr>
            <w:r w:rsidRPr="00253CDA">
              <w:rPr>
                <w:color w:val="000000" w:themeColor="text1"/>
                <w:sz w:val="20"/>
                <w:szCs w:val="20"/>
              </w:rPr>
              <w:t xml:space="preserve">At least </w:t>
            </w:r>
            <w:r>
              <w:rPr>
                <w:color w:val="000000" w:themeColor="text1"/>
                <w:sz w:val="20"/>
                <w:szCs w:val="20"/>
              </w:rPr>
              <w:t>12 weeks</w:t>
            </w:r>
            <w:r w:rsidRPr="00253CDA">
              <w:rPr>
                <w:color w:val="000000" w:themeColor="text1"/>
                <w:sz w:val="20"/>
                <w:szCs w:val="20"/>
              </w:rPr>
              <w:t xml:space="preserve">, at least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253CDA">
              <w:rPr>
                <w:color w:val="000000" w:themeColor="text1"/>
                <w:sz w:val="20"/>
                <w:szCs w:val="20"/>
              </w:rPr>
              <w:t xml:space="preserve">00 studies, and maintains an accuracy of &gt;90% for 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253CDA">
              <w:rPr>
                <w:color w:val="000000" w:themeColor="text1"/>
                <w:sz w:val="20"/>
                <w:szCs w:val="20"/>
              </w:rPr>
              <w:t xml:space="preserve"> consecutive weeks</w:t>
            </w:r>
          </w:p>
        </w:tc>
      </w:tr>
    </w:tbl>
    <w:p w14:paraId="697F19A2" w14:textId="77777777" w:rsidR="00415E1A" w:rsidRPr="009C36A1" w:rsidRDefault="00415E1A" w:rsidP="0090176C">
      <w:pPr>
        <w:rPr>
          <w:b/>
          <w:bCs/>
          <w:u w:val="single"/>
        </w:rPr>
      </w:pPr>
    </w:p>
    <w:sectPr w:rsidR="00415E1A" w:rsidRPr="009C36A1" w:rsidSect="00AD2D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E20D3"/>
    <w:multiLevelType w:val="hybridMultilevel"/>
    <w:tmpl w:val="9676C262"/>
    <w:lvl w:ilvl="0" w:tplc="73EA62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D15EA"/>
    <w:multiLevelType w:val="multilevel"/>
    <w:tmpl w:val="E7925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2132E2A"/>
    <w:multiLevelType w:val="multilevel"/>
    <w:tmpl w:val="5D32D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762170"/>
    <w:multiLevelType w:val="hybridMultilevel"/>
    <w:tmpl w:val="142C2554"/>
    <w:lvl w:ilvl="0" w:tplc="76BA323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02911"/>
    <w:multiLevelType w:val="multilevel"/>
    <w:tmpl w:val="4F107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9204474"/>
    <w:multiLevelType w:val="hybridMultilevel"/>
    <w:tmpl w:val="E2907068"/>
    <w:lvl w:ilvl="0" w:tplc="186EB4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703FB"/>
    <w:multiLevelType w:val="multilevel"/>
    <w:tmpl w:val="F3B27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80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E4D4AC4"/>
    <w:multiLevelType w:val="hybridMultilevel"/>
    <w:tmpl w:val="DC2864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C071D7"/>
    <w:multiLevelType w:val="hybridMultilevel"/>
    <w:tmpl w:val="495A6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4D4B18"/>
    <w:multiLevelType w:val="hybridMultilevel"/>
    <w:tmpl w:val="FB9654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92494"/>
    <w:multiLevelType w:val="hybridMultilevel"/>
    <w:tmpl w:val="C316DA12"/>
    <w:lvl w:ilvl="0" w:tplc="899C91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BA4F1C"/>
    <w:multiLevelType w:val="hybridMultilevel"/>
    <w:tmpl w:val="8AC632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6836D9"/>
    <w:multiLevelType w:val="hybridMultilevel"/>
    <w:tmpl w:val="2FD46576"/>
    <w:lvl w:ilvl="0" w:tplc="9A845B26">
      <w:start w:val="8"/>
      <w:numFmt w:val="decimal"/>
      <w:lvlText w:val="%1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3" w15:restartNumberingAfterBreak="0">
    <w:nsid w:val="5BAE5F10"/>
    <w:multiLevelType w:val="hybridMultilevel"/>
    <w:tmpl w:val="79761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D768D"/>
    <w:multiLevelType w:val="hybridMultilevel"/>
    <w:tmpl w:val="76C288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AA5DD3"/>
    <w:multiLevelType w:val="hybridMultilevel"/>
    <w:tmpl w:val="B97686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341035">
    <w:abstractNumId w:val="8"/>
  </w:num>
  <w:num w:numId="2" w16cid:durableId="370882243">
    <w:abstractNumId w:val="1"/>
  </w:num>
  <w:num w:numId="3" w16cid:durableId="2093816941">
    <w:abstractNumId w:val="4"/>
  </w:num>
  <w:num w:numId="4" w16cid:durableId="826093180">
    <w:abstractNumId w:val="6"/>
  </w:num>
  <w:num w:numId="5" w16cid:durableId="1230308805">
    <w:abstractNumId w:val="2"/>
  </w:num>
  <w:num w:numId="6" w16cid:durableId="1970359253">
    <w:abstractNumId w:val="13"/>
  </w:num>
  <w:num w:numId="7" w16cid:durableId="1661427595">
    <w:abstractNumId w:val="15"/>
  </w:num>
  <w:num w:numId="8" w16cid:durableId="289240655">
    <w:abstractNumId w:val="9"/>
  </w:num>
  <w:num w:numId="9" w16cid:durableId="687751678">
    <w:abstractNumId w:val="14"/>
  </w:num>
  <w:num w:numId="10" w16cid:durableId="483202314">
    <w:abstractNumId w:val="7"/>
  </w:num>
  <w:num w:numId="11" w16cid:durableId="476265729">
    <w:abstractNumId w:val="11"/>
  </w:num>
  <w:num w:numId="12" w16cid:durableId="1278828436">
    <w:abstractNumId w:val="5"/>
  </w:num>
  <w:num w:numId="13" w16cid:durableId="1192301039">
    <w:abstractNumId w:val="0"/>
  </w:num>
  <w:num w:numId="14" w16cid:durableId="1481000445">
    <w:abstractNumId w:val="10"/>
  </w:num>
  <w:num w:numId="15" w16cid:durableId="232467810">
    <w:abstractNumId w:val="3"/>
  </w:num>
  <w:num w:numId="16" w16cid:durableId="73389305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998"/>
    <w:rsid w:val="00003FD1"/>
    <w:rsid w:val="00006F6B"/>
    <w:rsid w:val="000151E6"/>
    <w:rsid w:val="000236B0"/>
    <w:rsid w:val="00031EB5"/>
    <w:rsid w:val="00032B78"/>
    <w:rsid w:val="00047CDC"/>
    <w:rsid w:val="0006250A"/>
    <w:rsid w:val="000631A7"/>
    <w:rsid w:val="00065574"/>
    <w:rsid w:val="000754AB"/>
    <w:rsid w:val="00087E68"/>
    <w:rsid w:val="00090159"/>
    <w:rsid w:val="0009081B"/>
    <w:rsid w:val="000A2F5B"/>
    <w:rsid w:val="000A378E"/>
    <w:rsid w:val="000A539F"/>
    <w:rsid w:val="000B4FE2"/>
    <w:rsid w:val="000B5F05"/>
    <w:rsid w:val="000C1BCA"/>
    <w:rsid w:val="000C68AD"/>
    <w:rsid w:val="000D038D"/>
    <w:rsid w:val="000E23D3"/>
    <w:rsid w:val="000F15EC"/>
    <w:rsid w:val="000F412D"/>
    <w:rsid w:val="0010046B"/>
    <w:rsid w:val="001048C9"/>
    <w:rsid w:val="0011483F"/>
    <w:rsid w:val="00142B40"/>
    <w:rsid w:val="0015054A"/>
    <w:rsid w:val="001525EB"/>
    <w:rsid w:val="00176896"/>
    <w:rsid w:val="00180E48"/>
    <w:rsid w:val="0018665C"/>
    <w:rsid w:val="001867DD"/>
    <w:rsid w:val="00194F6D"/>
    <w:rsid w:val="001A07A4"/>
    <w:rsid w:val="001A18F7"/>
    <w:rsid w:val="001C2965"/>
    <w:rsid w:val="001D31D9"/>
    <w:rsid w:val="001D357B"/>
    <w:rsid w:val="001E6658"/>
    <w:rsid w:val="001F0493"/>
    <w:rsid w:val="00205D14"/>
    <w:rsid w:val="00240624"/>
    <w:rsid w:val="00241126"/>
    <w:rsid w:val="00252A32"/>
    <w:rsid w:val="00253CDA"/>
    <w:rsid w:val="00274B0A"/>
    <w:rsid w:val="00283811"/>
    <w:rsid w:val="00284EB9"/>
    <w:rsid w:val="00290FA1"/>
    <w:rsid w:val="00297CCE"/>
    <w:rsid w:val="002A127E"/>
    <w:rsid w:val="002E3220"/>
    <w:rsid w:val="00305CA0"/>
    <w:rsid w:val="00313F51"/>
    <w:rsid w:val="003171AF"/>
    <w:rsid w:val="00324F53"/>
    <w:rsid w:val="00333B4A"/>
    <w:rsid w:val="0036064B"/>
    <w:rsid w:val="003826BA"/>
    <w:rsid w:val="003A2045"/>
    <w:rsid w:val="003D2966"/>
    <w:rsid w:val="003E52F1"/>
    <w:rsid w:val="003F0639"/>
    <w:rsid w:val="003F20C6"/>
    <w:rsid w:val="004142F0"/>
    <w:rsid w:val="0041561E"/>
    <w:rsid w:val="00415E1A"/>
    <w:rsid w:val="00444AB7"/>
    <w:rsid w:val="00445643"/>
    <w:rsid w:val="00450C92"/>
    <w:rsid w:val="004564C7"/>
    <w:rsid w:val="004921EA"/>
    <w:rsid w:val="004974FB"/>
    <w:rsid w:val="004A67C3"/>
    <w:rsid w:val="004A7467"/>
    <w:rsid w:val="004D6341"/>
    <w:rsid w:val="004E0705"/>
    <w:rsid w:val="004E144E"/>
    <w:rsid w:val="004F0F6E"/>
    <w:rsid w:val="004F3845"/>
    <w:rsid w:val="00523D38"/>
    <w:rsid w:val="00524018"/>
    <w:rsid w:val="00526343"/>
    <w:rsid w:val="005475F5"/>
    <w:rsid w:val="00554AEC"/>
    <w:rsid w:val="00564B5C"/>
    <w:rsid w:val="0057225F"/>
    <w:rsid w:val="00580DD2"/>
    <w:rsid w:val="005957F9"/>
    <w:rsid w:val="005A0FF7"/>
    <w:rsid w:val="005A6DA7"/>
    <w:rsid w:val="005B39ED"/>
    <w:rsid w:val="005B7AE5"/>
    <w:rsid w:val="005C62CC"/>
    <w:rsid w:val="005E0639"/>
    <w:rsid w:val="005E44AF"/>
    <w:rsid w:val="005E7A53"/>
    <w:rsid w:val="00602281"/>
    <w:rsid w:val="00616F03"/>
    <w:rsid w:val="006306CB"/>
    <w:rsid w:val="00651D88"/>
    <w:rsid w:val="00661603"/>
    <w:rsid w:val="00661DF6"/>
    <w:rsid w:val="006677E0"/>
    <w:rsid w:val="00671E38"/>
    <w:rsid w:val="00674F59"/>
    <w:rsid w:val="00692363"/>
    <w:rsid w:val="006B6F3C"/>
    <w:rsid w:val="006C4B08"/>
    <w:rsid w:val="006D0B95"/>
    <w:rsid w:val="006D5059"/>
    <w:rsid w:val="006E38CE"/>
    <w:rsid w:val="006E546A"/>
    <w:rsid w:val="006E7B10"/>
    <w:rsid w:val="006F02BB"/>
    <w:rsid w:val="006F2772"/>
    <w:rsid w:val="00707400"/>
    <w:rsid w:val="00712291"/>
    <w:rsid w:val="007202D2"/>
    <w:rsid w:val="0072259A"/>
    <w:rsid w:val="007432B0"/>
    <w:rsid w:val="00744DE2"/>
    <w:rsid w:val="0074562F"/>
    <w:rsid w:val="00751BAC"/>
    <w:rsid w:val="00760D4E"/>
    <w:rsid w:val="00770FB8"/>
    <w:rsid w:val="00774F53"/>
    <w:rsid w:val="00777541"/>
    <w:rsid w:val="007C3259"/>
    <w:rsid w:val="007C3AA8"/>
    <w:rsid w:val="007E68EE"/>
    <w:rsid w:val="007F6EF5"/>
    <w:rsid w:val="00807208"/>
    <w:rsid w:val="00825391"/>
    <w:rsid w:val="008257CF"/>
    <w:rsid w:val="00825AEC"/>
    <w:rsid w:val="00841418"/>
    <w:rsid w:val="00872956"/>
    <w:rsid w:val="00883657"/>
    <w:rsid w:val="00886844"/>
    <w:rsid w:val="008A792A"/>
    <w:rsid w:val="008B48A7"/>
    <w:rsid w:val="008C24FE"/>
    <w:rsid w:val="008D25F4"/>
    <w:rsid w:val="008E32A9"/>
    <w:rsid w:val="008E66B3"/>
    <w:rsid w:val="008F7D24"/>
    <w:rsid w:val="008F7D25"/>
    <w:rsid w:val="00900A31"/>
    <w:rsid w:val="0090176C"/>
    <w:rsid w:val="00904905"/>
    <w:rsid w:val="0090684F"/>
    <w:rsid w:val="00910A68"/>
    <w:rsid w:val="00923F15"/>
    <w:rsid w:val="009342BB"/>
    <w:rsid w:val="00952233"/>
    <w:rsid w:val="00966758"/>
    <w:rsid w:val="0097260E"/>
    <w:rsid w:val="009825C5"/>
    <w:rsid w:val="0099582E"/>
    <w:rsid w:val="009A0BAB"/>
    <w:rsid w:val="009A5C0A"/>
    <w:rsid w:val="009A72AE"/>
    <w:rsid w:val="009B02E4"/>
    <w:rsid w:val="009B25A0"/>
    <w:rsid w:val="009C36A1"/>
    <w:rsid w:val="009C4285"/>
    <w:rsid w:val="009C5B0D"/>
    <w:rsid w:val="009D1169"/>
    <w:rsid w:val="009D2296"/>
    <w:rsid w:val="009D3416"/>
    <w:rsid w:val="009E54DF"/>
    <w:rsid w:val="009F77F6"/>
    <w:rsid w:val="00A06410"/>
    <w:rsid w:val="00A23CD7"/>
    <w:rsid w:val="00A24B87"/>
    <w:rsid w:val="00A265BA"/>
    <w:rsid w:val="00A54459"/>
    <w:rsid w:val="00A66962"/>
    <w:rsid w:val="00A72966"/>
    <w:rsid w:val="00A72EFB"/>
    <w:rsid w:val="00A830B8"/>
    <w:rsid w:val="00A84EA6"/>
    <w:rsid w:val="00A84FD8"/>
    <w:rsid w:val="00A92E26"/>
    <w:rsid w:val="00AA2D7D"/>
    <w:rsid w:val="00AB2B71"/>
    <w:rsid w:val="00AB3054"/>
    <w:rsid w:val="00AD2D3D"/>
    <w:rsid w:val="00AD31CE"/>
    <w:rsid w:val="00AE2D70"/>
    <w:rsid w:val="00AF0456"/>
    <w:rsid w:val="00B00879"/>
    <w:rsid w:val="00B13EDF"/>
    <w:rsid w:val="00B14B96"/>
    <w:rsid w:val="00B17035"/>
    <w:rsid w:val="00B22DD2"/>
    <w:rsid w:val="00B23F9F"/>
    <w:rsid w:val="00B475AD"/>
    <w:rsid w:val="00B53A26"/>
    <w:rsid w:val="00B62998"/>
    <w:rsid w:val="00B6575B"/>
    <w:rsid w:val="00B73A69"/>
    <w:rsid w:val="00B9076F"/>
    <w:rsid w:val="00B908AE"/>
    <w:rsid w:val="00BB595E"/>
    <w:rsid w:val="00BD3A47"/>
    <w:rsid w:val="00BE6CBD"/>
    <w:rsid w:val="00C1770C"/>
    <w:rsid w:val="00C22237"/>
    <w:rsid w:val="00C25B75"/>
    <w:rsid w:val="00C2730E"/>
    <w:rsid w:val="00C36759"/>
    <w:rsid w:val="00C52AD2"/>
    <w:rsid w:val="00C63554"/>
    <w:rsid w:val="00C758F0"/>
    <w:rsid w:val="00C96A80"/>
    <w:rsid w:val="00CA537D"/>
    <w:rsid w:val="00CA554D"/>
    <w:rsid w:val="00CB708E"/>
    <w:rsid w:val="00CD5B37"/>
    <w:rsid w:val="00CE67C9"/>
    <w:rsid w:val="00D4182F"/>
    <w:rsid w:val="00D50E34"/>
    <w:rsid w:val="00D62A20"/>
    <w:rsid w:val="00D752CE"/>
    <w:rsid w:val="00D83BB6"/>
    <w:rsid w:val="00D9253C"/>
    <w:rsid w:val="00D9702B"/>
    <w:rsid w:val="00DC2E98"/>
    <w:rsid w:val="00DC4054"/>
    <w:rsid w:val="00DD06E5"/>
    <w:rsid w:val="00DD1366"/>
    <w:rsid w:val="00E1361F"/>
    <w:rsid w:val="00E26FC7"/>
    <w:rsid w:val="00E31E32"/>
    <w:rsid w:val="00E334BA"/>
    <w:rsid w:val="00E42C6D"/>
    <w:rsid w:val="00E556F0"/>
    <w:rsid w:val="00E57EF2"/>
    <w:rsid w:val="00E6550B"/>
    <w:rsid w:val="00E8213D"/>
    <w:rsid w:val="00E826FE"/>
    <w:rsid w:val="00E82BEE"/>
    <w:rsid w:val="00E93D36"/>
    <w:rsid w:val="00EA7637"/>
    <w:rsid w:val="00EB1E35"/>
    <w:rsid w:val="00EB3555"/>
    <w:rsid w:val="00EB44F8"/>
    <w:rsid w:val="00EB4F7C"/>
    <w:rsid w:val="00EC0AB7"/>
    <w:rsid w:val="00EC38E5"/>
    <w:rsid w:val="00ED1858"/>
    <w:rsid w:val="00EF6344"/>
    <w:rsid w:val="00F02D56"/>
    <w:rsid w:val="00F0325F"/>
    <w:rsid w:val="00F13DC2"/>
    <w:rsid w:val="00F16D8E"/>
    <w:rsid w:val="00F218E5"/>
    <w:rsid w:val="00F2272E"/>
    <w:rsid w:val="00F31DA3"/>
    <w:rsid w:val="00F352A1"/>
    <w:rsid w:val="00F4225A"/>
    <w:rsid w:val="00F45154"/>
    <w:rsid w:val="00F47A49"/>
    <w:rsid w:val="00F5672D"/>
    <w:rsid w:val="00F64FCE"/>
    <w:rsid w:val="00F80360"/>
    <w:rsid w:val="00F83654"/>
    <w:rsid w:val="00F84681"/>
    <w:rsid w:val="00F861CD"/>
    <w:rsid w:val="00FB623B"/>
    <w:rsid w:val="00FB6D8A"/>
    <w:rsid w:val="00FC292E"/>
    <w:rsid w:val="00FC488B"/>
    <w:rsid w:val="00FC5B4E"/>
    <w:rsid w:val="00FD5F7B"/>
    <w:rsid w:val="00FD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7E2C"/>
  <w15:chartTrackingRefBased/>
  <w15:docId w15:val="{2BD25BF5-A368-4F53-9FB6-27220B22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99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176C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E54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54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82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82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67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901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2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022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E70B5-8AC9-4655-A459-F2670978B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328</Words>
  <Characters>1934</Characters>
  <Application>Microsoft Office Word</Application>
  <DocSecurity>0</DocSecurity>
  <Lines>11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Hank</dc:creator>
  <cp:keywords/>
  <dc:description/>
  <cp:lastModifiedBy>Warren, Paul</cp:lastModifiedBy>
  <cp:revision>53</cp:revision>
  <dcterms:created xsi:type="dcterms:W3CDTF">2024-10-11T20:12:00Z</dcterms:created>
  <dcterms:modified xsi:type="dcterms:W3CDTF">2025-12-02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ei8BN0v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